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B82256" w14:textId="0EEBDC0A" w:rsidR="00EA2384" w:rsidRDefault="00EA2384" w:rsidP="00EA2384">
      <w:pPr>
        <w:pStyle w:val="Heading1"/>
        <w:jc w:val="both"/>
      </w:pPr>
      <w:r>
        <w:t>Supplementary Document</w:t>
      </w:r>
    </w:p>
    <w:p w14:paraId="1711195E" w14:textId="77777777" w:rsidR="00F6655C" w:rsidRDefault="00F6655C" w:rsidP="00F6655C"/>
    <w:p w14:paraId="2028B135" w14:textId="03BE471A" w:rsidR="006512E0" w:rsidRPr="00400660" w:rsidRDefault="00F6655C" w:rsidP="00400660">
      <w:pPr>
        <w:pStyle w:val="Caption"/>
        <w:spacing w:after="100"/>
        <w:jc w:val="center"/>
        <w:rPr>
          <w:noProof/>
          <w:sz w:val="20"/>
          <w:szCs w:val="20"/>
        </w:rPr>
      </w:pPr>
      <w:r w:rsidRPr="00E36B66">
        <w:rPr>
          <w:rFonts w:hint="eastAsia"/>
          <w:noProof/>
          <w:sz w:val="20"/>
          <w:szCs w:val="20"/>
        </w:rPr>
        <w:t xml:space="preserve">Table </w:t>
      </w:r>
      <w:r>
        <w:rPr>
          <w:noProof/>
          <w:sz w:val="20"/>
          <w:szCs w:val="20"/>
        </w:rPr>
        <w:t>S</w:t>
      </w:r>
      <w:r w:rsidRPr="00E36B66">
        <w:rPr>
          <w:rFonts w:hint="eastAsia"/>
          <w:noProof/>
          <w:sz w:val="20"/>
          <w:szCs w:val="20"/>
        </w:rPr>
        <w:t>1.</w:t>
      </w:r>
      <w:r w:rsidRPr="003821CD">
        <w:rPr>
          <w:sz w:val="20"/>
          <w:szCs w:val="20"/>
        </w:rPr>
        <w:t xml:space="preserve"> </w:t>
      </w:r>
      <w:r w:rsidR="008D653A">
        <w:rPr>
          <w:sz w:val="20"/>
          <w:szCs w:val="20"/>
        </w:rPr>
        <w:t xml:space="preserve">A brief </w:t>
      </w:r>
      <w:r w:rsidR="008D653A">
        <w:t>s</w:t>
      </w:r>
      <w:r w:rsidR="008D653A" w:rsidRPr="000C2892">
        <w:t>ummary of pat</w:t>
      </w:r>
      <w:r w:rsidR="008D653A">
        <w:t xml:space="preserve">ient information </w:t>
      </w:r>
    </w:p>
    <w:tbl>
      <w:tblPr>
        <w:tblpPr w:leftFromText="180" w:rightFromText="180" w:vertAnchor="page" w:horzAnchor="margin" w:tblpXSpec="center" w:tblpY="321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155"/>
        <w:gridCol w:w="1800"/>
      </w:tblGrid>
      <w:tr w:rsidR="006512E0" w:rsidRPr="00A45505" w14:paraId="5286E5AC" w14:textId="77777777" w:rsidTr="006512E0">
        <w:trPr>
          <w:trHeight w:val="294"/>
        </w:trPr>
        <w:tc>
          <w:tcPr>
            <w:tcW w:w="2155" w:type="dxa"/>
          </w:tcPr>
          <w:p w14:paraId="31430D05" w14:textId="77777777" w:rsidR="006512E0" w:rsidRPr="00A45505" w:rsidRDefault="006512E0" w:rsidP="006512E0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A45505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Gender</w:t>
            </w:r>
          </w:p>
        </w:tc>
        <w:tc>
          <w:tcPr>
            <w:tcW w:w="1800" w:type="dxa"/>
          </w:tcPr>
          <w:p w14:paraId="745741DE" w14:textId="77777777" w:rsidR="006512E0" w:rsidRPr="00A45505" w:rsidRDefault="006512E0" w:rsidP="006512E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</w:tr>
      <w:tr w:rsidR="006512E0" w:rsidRPr="00A45505" w14:paraId="36B0C2FB" w14:textId="77777777" w:rsidTr="006512E0">
        <w:trPr>
          <w:trHeight w:val="294"/>
        </w:trPr>
        <w:tc>
          <w:tcPr>
            <w:tcW w:w="2155" w:type="dxa"/>
          </w:tcPr>
          <w:p w14:paraId="1C25D36D" w14:textId="77777777" w:rsidR="006512E0" w:rsidRPr="00A45505" w:rsidRDefault="006512E0" w:rsidP="006512E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45505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   Male</w:t>
            </w:r>
          </w:p>
        </w:tc>
        <w:tc>
          <w:tcPr>
            <w:tcW w:w="1800" w:type="dxa"/>
          </w:tcPr>
          <w:p w14:paraId="722CAB33" w14:textId="08FF29E3" w:rsidR="006512E0" w:rsidRPr="00A45505" w:rsidRDefault="006512E0" w:rsidP="006512E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7</w:t>
            </w:r>
            <w:r w:rsidR="008D653A">
              <w:rPr>
                <w:rFonts w:ascii="Calibri" w:hAnsi="Calibri" w:cs="Calibri"/>
                <w:color w:val="000000"/>
                <w:sz w:val="21"/>
                <w:szCs w:val="21"/>
              </w:rPr>
              <w:t>7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/1</w:t>
            </w:r>
            <w:r w:rsidR="008D653A">
              <w:rPr>
                <w:rFonts w:ascii="Calibri" w:hAnsi="Calibri" w:cs="Calibri"/>
                <w:color w:val="000000"/>
                <w:sz w:val="21"/>
                <w:szCs w:val="21"/>
              </w:rPr>
              <w:t>3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9 patients</w:t>
            </w:r>
          </w:p>
        </w:tc>
      </w:tr>
      <w:tr w:rsidR="006512E0" w:rsidRPr="00A45505" w14:paraId="64F76E1D" w14:textId="77777777" w:rsidTr="006512E0">
        <w:trPr>
          <w:trHeight w:val="294"/>
        </w:trPr>
        <w:tc>
          <w:tcPr>
            <w:tcW w:w="2155" w:type="dxa"/>
          </w:tcPr>
          <w:p w14:paraId="3634EFF9" w14:textId="77777777" w:rsidR="006512E0" w:rsidRPr="00A45505" w:rsidRDefault="006512E0" w:rsidP="006512E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45505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   Female</w:t>
            </w:r>
          </w:p>
        </w:tc>
        <w:tc>
          <w:tcPr>
            <w:tcW w:w="1800" w:type="dxa"/>
          </w:tcPr>
          <w:p w14:paraId="27E706AA" w14:textId="4CD25E42" w:rsidR="006512E0" w:rsidRPr="00A45505" w:rsidRDefault="008D653A" w:rsidP="006512E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62</w:t>
            </w:r>
            <w:r w:rsidR="006512E0">
              <w:rPr>
                <w:rFonts w:ascii="Calibri" w:hAnsi="Calibri" w:cs="Calibri"/>
                <w:color w:val="000000"/>
                <w:sz w:val="21"/>
                <w:szCs w:val="21"/>
              </w:rPr>
              <w:t>/1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3</w:t>
            </w:r>
            <w:r w:rsidR="006512E0">
              <w:rPr>
                <w:rFonts w:ascii="Calibri" w:hAnsi="Calibri" w:cs="Calibri"/>
                <w:color w:val="000000"/>
                <w:sz w:val="21"/>
                <w:szCs w:val="21"/>
              </w:rPr>
              <w:t>9 patients</w:t>
            </w:r>
          </w:p>
        </w:tc>
      </w:tr>
      <w:tr w:rsidR="006512E0" w:rsidRPr="00A45505" w14:paraId="4FDBD6DF" w14:textId="77777777" w:rsidTr="006512E0">
        <w:trPr>
          <w:trHeight w:val="294"/>
        </w:trPr>
        <w:tc>
          <w:tcPr>
            <w:tcW w:w="2155" w:type="dxa"/>
          </w:tcPr>
          <w:p w14:paraId="03483DE2" w14:textId="5973E6F9" w:rsidR="006512E0" w:rsidRPr="00A45505" w:rsidRDefault="006512E0" w:rsidP="006512E0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Disease Type</w:t>
            </w:r>
          </w:p>
        </w:tc>
        <w:tc>
          <w:tcPr>
            <w:tcW w:w="1800" w:type="dxa"/>
          </w:tcPr>
          <w:p w14:paraId="057AB76F" w14:textId="77777777" w:rsidR="006512E0" w:rsidRPr="00A45505" w:rsidRDefault="006512E0" w:rsidP="006512E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</w:tr>
      <w:tr w:rsidR="006512E0" w:rsidRPr="00A45505" w14:paraId="115BF347" w14:textId="77777777" w:rsidTr="006512E0">
        <w:trPr>
          <w:trHeight w:val="294"/>
        </w:trPr>
        <w:tc>
          <w:tcPr>
            <w:tcW w:w="2155" w:type="dxa"/>
          </w:tcPr>
          <w:p w14:paraId="3FCF06AA" w14:textId="4C4CE11E" w:rsidR="006512E0" w:rsidRPr="00A45505" w:rsidRDefault="006512E0" w:rsidP="006512E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45505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   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Brain metastasis</w:t>
            </w:r>
          </w:p>
        </w:tc>
        <w:tc>
          <w:tcPr>
            <w:tcW w:w="1800" w:type="dxa"/>
          </w:tcPr>
          <w:p w14:paraId="043F7443" w14:textId="2908DCBD" w:rsidR="006512E0" w:rsidRPr="00A45505" w:rsidRDefault="006512E0" w:rsidP="006512E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1</w:t>
            </w:r>
            <w:r w:rsidR="008D653A">
              <w:rPr>
                <w:rFonts w:ascii="Calibri" w:hAnsi="Calibri" w:cs="Calibri"/>
                <w:color w:val="000000"/>
                <w:sz w:val="21"/>
                <w:szCs w:val="21"/>
              </w:rPr>
              <w:t>1</w:t>
            </w:r>
            <w:r w:rsidR="000329D1">
              <w:rPr>
                <w:rFonts w:ascii="Calibri" w:hAnsi="Calibri" w:cs="Calibri"/>
                <w:color w:val="000000"/>
                <w:sz w:val="21"/>
                <w:szCs w:val="21"/>
              </w:rPr>
              <w:t>6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/1</w:t>
            </w:r>
            <w:r w:rsidR="008D653A">
              <w:rPr>
                <w:rFonts w:ascii="Calibri" w:hAnsi="Calibri" w:cs="Calibri"/>
                <w:color w:val="000000"/>
                <w:sz w:val="21"/>
                <w:szCs w:val="21"/>
              </w:rPr>
              <w:t>3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9 patients</w:t>
            </w:r>
          </w:p>
        </w:tc>
      </w:tr>
      <w:tr w:rsidR="006512E0" w:rsidRPr="00A45505" w14:paraId="47251BD6" w14:textId="77777777" w:rsidTr="006512E0">
        <w:trPr>
          <w:trHeight w:val="294"/>
        </w:trPr>
        <w:tc>
          <w:tcPr>
            <w:tcW w:w="2155" w:type="dxa"/>
          </w:tcPr>
          <w:p w14:paraId="616874BF" w14:textId="6E35FFE6" w:rsidR="006512E0" w:rsidRPr="00A45505" w:rsidRDefault="006512E0" w:rsidP="006512E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   Recurrent </w:t>
            </w:r>
            <w:r w:rsidR="00D35F39">
              <w:rPr>
                <w:rFonts w:ascii="Calibri" w:hAnsi="Calibri" w:cs="Calibri"/>
                <w:color w:val="000000"/>
                <w:sz w:val="21"/>
                <w:szCs w:val="21"/>
              </w:rPr>
              <w:t>g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lioma</w:t>
            </w:r>
          </w:p>
        </w:tc>
        <w:tc>
          <w:tcPr>
            <w:tcW w:w="1800" w:type="dxa"/>
          </w:tcPr>
          <w:p w14:paraId="7F53A670" w14:textId="0CD8FCCC" w:rsidR="006512E0" w:rsidRPr="00A45505" w:rsidRDefault="006512E0" w:rsidP="006512E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18/1</w:t>
            </w:r>
            <w:r w:rsidR="008D653A">
              <w:rPr>
                <w:rFonts w:ascii="Calibri" w:hAnsi="Calibri" w:cs="Calibri"/>
                <w:color w:val="000000"/>
                <w:sz w:val="21"/>
                <w:szCs w:val="21"/>
              </w:rPr>
              <w:t>3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9 patients</w:t>
            </w:r>
          </w:p>
        </w:tc>
      </w:tr>
      <w:tr w:rsidR="006512E0" w:rsidRPr="00A45505" w14:paraId="1B77AD48" w14:textId="77777777" w:rsidTr="006512E0">
        <w:trPr>
          <w:trHeight w:val="294"/>
        </w:trPr>
        <w:tc>
          <w:tcPr>
            <w:tcW w:w="2155" w:type="dxa"/>
          </w:tcPr>
          <w:p w14:paraId="09A7E555" w14:textId="3B390E33" w:rsidR="006512E0" w:rsidRPr="00A45505" w:rsidRDefault="006512E0" w:rsidP="006512E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   </w:t>
            </w:r>
            <w:r w:rsidR="000329D1">
              <w:rPr>
                <w:rFonts w:ascii="Calibri" w:hAnsi="Calibri" w:cs="Calibri"/>
                <w:color w:val="000000"/>
                <w:sz w:val="21"/>
                <w:szCs w:val="21"/>
              </w:rPr>
              <w:t>Others</w:t>
            </w:r>
          </w:p>
        </w:tc>
        <w:tc>
          <w:tcPr>
            <w:tcW w:w="1800" w:type="dxa"/>
          </w:tcPr>
          <w:p w14:paraId="09159166" w14:textId="0B5A633B" w:rsidR="006512E0" w:rsidRPr="00A45505" w:rsidRDefault="000329D1" w:rsidP="006512E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  <w:r w:rsidR="006512E0">
              <w:rPr>
                <w:rFonts w:ascii="Calibri" w:hAnsi="Calibri" w:cs="Calibri"/>
                <w:color w:val="000000"/>
                <w:sz w:val="21"/>
                <w:szCs w:val="21"/>
              </w:rPr>
              <w:t>/1</w:t>
            </w:r>
            <w:r w:rsidR="008D653A">
              <w:rPr>
                <w:rFonts w:ascii="Calibri" w:hAnsi="Calibri" w:cs="Calibri"/>
                <w:color w:val="000000"/>
                <w:sz w:val="21"/>
                <w:szCs w:val="21"/>
              </w:rPr>
              <w:t>3</w:t>
            </w:r>
            <w:r w:rsidR="006512E0">
              <w:rPr>
                <w:rFonts w:ascii="Calibri" w:hAnsi="Calibri" w:cs="Calibri"/>
                <w:color w:val="000000"/>
                <w:sz w:val="21"/>
                <w:szCs w:val="21"/>
              </w:rPr>
              <w:t>9 patients</w:t>
            </w:r>
          </w:p>
        </w:tc>
      </w:tr>
      <w:tr w:rsidR="006512E0" w:rsidRPr="00A45505" w14:paraId="611BEBED" w14:textId="77777777" w:rsidTr="006512E0">
        <w:trPr>
          <w:trHeight w:val="294"/>
        </w:trPr>
        <w:tc>
          <w:tcPr>
            <w:tcW w:w="2155" w:type="dxa"/>
          </w:tcPr>
          <w:p w14:paraId="0F90A278" w14:textId="21CCC2EE" w:rsidR="006512E0" w:rsidRPr="00A45505" w:rsidRDefault="006512E0" w:rsidP="006512E0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Lesion Number</w:t>
            </w:r>
          </w:p>
        </w:tc>
        <w:tc>
          <w:tcPr>
            <w:tcW w:w="1800" w:type="dxa"/>
          </w:tcPr>
          <w:p w14:paraId="3AB5877F" w14:textId="77777777" w:rsidR="006512E0" w:rsidRPr="00A45505" w:rsidRDefault="006512E0" w:rsidP="006512E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</w:tr>
      <w:tr w:rsidR="006512E0" w:rsidRPr="00A45505" w14:paraId="68BDC9A4" w14:textId="77777777" w:rsidTr="006512E0">
        <w:trPr>
          <w:trHeight w:val="294"/>
        </w:trPr>
        <w:tc>
          <w:tcPr>
            <w:tcW w:w="2155" w:type="dxa"/>
          </w:tcPr>
          <w:p w14:paraId="0736C64E" w14:textId="22B37BB2" w:rsidR="006512E0" w:rsidRPr="00A45505" w:rsidRDefault="006512E0" w:rsidP="006512E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   Minimum</w:t>
            </w:r>
          </w:p>
        </w:tc>
        <w:tc>
          <w:tcPr>
            <w:tcW w:w="1800" w:type="dxa"/>
          </w:tcPr>
          <w:p w14:paraId="5B6264B1" w14:textId="5A9D0FBD" w:rsidR="006512E0" w:rsidRPr="00A45505" w:rsidRDefault="006512E0" w:rsidP="006512E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2</w:t>
            </w:r>
          </w:p>
        </w:tc>
      </w:tr>
      <w:tr w:rsidR="006512E0" w:rsidRPr="00A45505" w14:paraId="72D7CA7F" w14:textId="77777777" w:rsidTr="006512E0">
        <w:trPr>
          <w:trHeight w:val="294"/>
        </w:trPr>
        <w:tc>
          <w:tcPr>
            <w:tcW w:w="2155" w:type="dxa"/>
          </w:tcPr>
          <w:p w14:paraId="53ED95A2" w14:textId="315F98DD" w:rsidR="006512E0" w:rsidRPr="00A45505" w:rsidRDefault="006512E0" w:rsidP="006512E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   Maximum</w:t>
            </w:r>
          </w:p>
        </w:tc>
        <w:tc>
          <w:tcPr>
            <w:tcW w:w="1800" w:type="dxa"/>
          </w:tcPr>
          <w:p w14:paraId="5C9247C2" w14:textId="23A7BB50" w:rsidR="006512E0" w:rsidRPr="00A45505" w:rsidRDefault="006512E0" w:rsidP="006512E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2</w:t>
            </w:r>
            <w:r w:rsidR="00B1651E">
              <w:rPr>
                <w:rFonts w:ascii="Calibri" w:hAnsi="Calibri" w:cs="Calibri"/>
                <w:color w:val="000000"/>
                <w:sz w:val="21"/>
                <w:szCs w:val="21"/>
              </w:rPr>
              <w:t>7</w:t>
            </w:r>
          </w:p>
        </w:tc>
      </w:tr>
      <w:tr w:rsidR="006512E0" w:rsidRPr="00A45505" w14:paraId="4BB40BD5" w14:textId="77777777" w:rsidTr="006512E0">
        <w:trPr>
          <w:trHeight w:val="294"/>
        </w:trPr>
        <w:tc>
          <w:tcPr>
            <w:tcW w:w="2155" w:type="dxa"/>
          </w:tcPr>
          <w:p w14:paraId="5B804EFD" w14:textId="707BDF8E" w:rsidR="006512E0" w:rsidRPr="00A45505" w:rsidRDefault="006512E0" w:rsidP="006512E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   </w:t>
            </w:r>
            <w:r w:rsidR="004664A0">
              <w:rPr>
                <w:rFonts w:ascii="Calibri" w:hAnsi="Calibri" w:cs="Calibri"/>
                <w:color w:val="000000"/>
                <w:sz w:val="21"/>
                <w:szCs w:val="21"/>
              </w:rPr>
              <w:t>20%-80% Percentiles</w:t>
            </w:r>
          </w:p>
        </w:tc>
        <w:tc>
          <w:tcPr>
            <w:tcW w:w="1800" w:type="dxa"/>
          </w:tcPr>
          <w:p w14:paraId="64632CA1" w14:textId="5DEF6D0F" w:rsidR="006512E0" w:rsidRPr="00A45505" w:rsidRDefault="004664A0" w:rsidP="006512E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2-9</w:t>
            </w:r>
          </w:p>
        </w:tc>
      </w:tr>
      <w:tr w:rsidR="00B1651E" w:rsidRPr="00A45505" w14:paraId="050846EF" w14:textId="77777777" w:rsidTr="006512E0">
        <w:trPr>
          <w:trHeight w:val="294"/>
        </w:trPr>
        <w:tc>
          <w:tcPr>
            <w:tcW w:w="2155" w:type="dxa"/>
          </w:tcPr>
          <w:p w14:paraId="2239072C" w14:textId="56334004" w:rsidR="00B1651E" w:rsidRDefault="00B1651E" w:rsidP="00B1651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   Median</w:t>
            </w:r>
          </w:p>
        </w:tc>
        <w:tc>
          <w:tcPr>
            <w:tcW w:w="1800" w:type="dxa"/>
          </w:tcPr>
          <w:p w14:paraId="00D4F6AF" w14:textId="3347CD62" w:rsidR="00B1651E" w:rsidRDefault="00B1651E" w:rsidP="00B1651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4</w:t>
            </w:r>
          </w:p>
        </w:tc>
      </w:tr>
      <w:tr w:rsidR="00ED638F" w:rsidRPr="00A45505" w14:paraId="48294818" w14:textId="77777777" w:rsidTr="006512E0">
        <w:trPr>
          <w:trHeight w:val="294"/>
        </w:trPr>
        <w:tc>
          <w:tcPr>
            <w:tcW w:w="2155" w:type="dxa"/>
          </w:tcPr>
          <w:p w14:paraId="4CE18604" w14:textId="71543C86" w:rsidR="00ED638F" w:rsidRDefault="00ED638F" w:rsidP="00ED638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Overall PTV size</w:t>
            </w:r>
          </w:p>
        </w:tc>
        <w:tc>
          <w:tcPr>
            <w:tcW w:w="1800" w:type="dxa"/>
          </w:tcPr>
          <w:p w14:paraId="02DF360D" w14:textId="77777777" w:rsidR="00ED638F" w:rsidRDefault="00ED638F" w:rsidP="00ED638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</w:tr>
      <w:tr w:rsidR="00ED638F" w:rsidRPr="00A45505" w14:paraId="7099519A" w14:textId="77777777" w:rsidTr="006512E0">
        <w:trPr>
          <w:trHeight w:val="294"/>
        </w:trPr>
        <w:tc>
          <w:tcPr>
            <w:tcW w:w="2155" w:type="dxa"/>
          </w:tcPr>
          <w:p w14:paraId="453F2B70" w14:textId="1D1FEB5F" w:rsidR="00ED638F" w:rsidRDefault="00ED638F" w:rsidP="00ED638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   Minimum</w:t>
            </w:r>
          </w:p>
        </w:tc>
        <w:tc>
          <w:tcPr>
            <w:tcW w:w="1800" w:type="dxa"/>
          </w:tcPr>
          <w:p w14:paraId="23723CF5" w14:textId="4EB9598D" w:rsidR="00ED638F" w:rsidRDefault="00ED638F" w:rsidP="00ED638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0.</w:t>
            </w:r>
            <w:r w:rsidR="001430C1">
              <w:rPr>
                <w:rFonts w:ascii="Calibri" w:hAnsi="Calibri" w:cs="Calibri"/>
                <w:color w:val="000000"/>
                <w:sz w:val="21"/>
                <w:szCs w:val="21"/>
              </w:rPr>
              <w:t>15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cc</w:t>
            </w:r>
          </w:p>
        </w:tc>
      </w:tr>
      <w:tr w:rsidR="00ED638F" w:rsidRPr="00A45505" w14:paraId="426A5502" w14:textId="77777777" w:rsidTr="006512E0">
        <w:trPr>
          <w:trHeight w:val="294"/>
        </w:trPr>
        <w:tc>
          <w:tcPr>
            <w:tcW w:w="2155" w:type="dxa"/>
          </w:tcPr>
          <w:p w14:paraId="1105CD68" w14:textId="393D37FA" w:rsidR="00ED638F" w:rsidRDefault="00ED638F" w:rsidP="00ED638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   Maximum</w:t>
            </w:r>
          </w:p>
        </w:tc>
        <w:tc>
          <w:tcPr>
            <w:tcW w:w="1800" w:type="dxa"/>
          </w:tcPr>
          <w:p w14:paraId="26A5D1B2" w14:textId="5E1F2961" w:rsidR="00ED638F" w:rsidRDefault="00ED638F" w:rsidP="00ED638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81.33cc</w:t>
            </w:r>
          </w:p>
        </w:tc>
      </w:tr>
      <w:tr w:rsidR="00ED638F" w:rsidRPr="00A45505" w14:paraId="2ED82062" w14:textId="77777777" w:rsidTr="006512E0">
        <w:trPr>
          <w:trHeight w:val="294"/>
        </w:trPr>
        <w:tc>
          <w:tcPr>
            <w:tcW w:w="2155" w:type="dxa"/>
          </w:tcPr>
          <w:p w14:paraId="4D7DC298" w14:textId="1E5A76B1" w:rsidR="00ED638F" w:rsidRDefault="00ED638F" w:rsidP="00ED638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   20%-80% Percentiles</w:t>
            </w:r>
          </w:p>
        </w:tc>
        <w:tc>
          <w:tcPr>
            <w:tcW w:w="1800" w:type="dxa"/>
          </w:tcPr>
          <w:p w14:paraId="6C9F1AE8" w14:textId="2BA76BFE" w:rsidR="00ED638F" w:rsidRDefault="00ED638F" w:rsidP="00ED638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0.78cc–14.55cc</w:t>
            </w:r>
          </w:p>
        </w:tc>
      </w:tr>
      <w:tr w:rsidR="00ED638F" w:rsidRPr="00A45505" w14:paraId="19FA5C67" w14:textId="77777777" w:rsidTr="006512E0">
        <w:trPr>
          <w:trHeight w:val="294"/>
        </w:trPr>
        <w:tc>
          <w:tcPr>
            <w:tcW w:w="2155" w:type="dxa"/>
          </w:tcPr>
          <w:p w14:paraId="163AC035" w14:textId="250CB7B8" w:rsidR="00ED638F" w:rsidRDefault="00ED638F" w:rsidP="00ED638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   Me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dian</w:t>
            </w:r>
          </w:p>
        </w:tc>
        <w:tc>
          <w:tcPr>
            <w:tcW w:w="1800" w:type="dxa"/>
          </w:tcPr>
          <w:p w14:paraId="66EC8014" w14:textId="4F5CBB8B" w:rsidR="00ED638F" w:rsidRDefault="00ED638F" w:rsidP="00ED638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4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.22cc</w:t>
            </w:r>
          </w:p>
        </w:tc>
      </w:tr>
      <w:tr w:rsidR="00ED638F" w:rsidRPr="00A45505" w14:paraId="3B45B823" w14:textId="77777777" w:rsidTr="006512E0">
        <w:trPr>
          <w:trHeight w:val="294"/>
        </w:trPr>
        <w:tc>
          <w:tcPr>
            <w:tcW w:w="2155" w:type="dxa"/>
          </w:tcPr>
          <w:p w14:paraId="5D4A2B3A" w14:textId="38D3F785" w:rsidR="00ED638F" w:rsidRPr="00A45505" w:rsidRDefault="00ED638F" w:rsidP="00ED638F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A45505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Dose fractionation</w:t>
            </w:r>
          </w:p>
        </w:tc>
        <w:tc>
          <w:tcPr>
            <w:tcW w:w="1800" w:type="dxa"/>
          </w:tcPr>
          <w:p w14:paraId="01692F3C" w14:textId="77777777" w:rsidR="00ED638F" w:rsidRPr="00A45505" w:rsidRDefault="00ED638F" w:rsidP="00ED638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</w:tr>
      <w:tr w:rsidR="00ED638F" w:rsidRPr="00A45505" w14:paraId="78FFCC54" w14:textId="77777777" w:rsidTr="006512E0">
        <w:trPr>
          <w:trHeight w:val="294"/>
        </w:trPr>
        <w:tc>
          <w:tcPr>
            <w:tcW w:w="2155" w:type="dxa"/>
          </w:tcPr>
          <w:p w14:paraId="7CB5D80D" w14:textId="390EA038" w:rsidR="00ED638F" w:rsidRPr="00A45505" w:rsidRDefault="00ED638F" w:rsidP="00ED638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45505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   1 fraction</w:t>
            </w:r>
          </w:p>
        </w:tc>
        <w:tc>
          <w:tcPr>
            <w:tcW w:w="1800" w:type="dxa"/>
          </w:tcPr>
          <w:p w14:paraId="672E5F02" w14:textId="601F4CB8" w:rsidR="00ED638F" w:rsidRPr="00A45505" w:rsidRDefault="00ED638F" w:rsidP="00ED638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79/139 patients</w:t>
            </w:r>
          </w:p>
        </w:tc>
      </w:tr>
      <w:tr w:rsidR="00ED638F" w:rsidRPr="00A45505" w14:paraId="787EF141" w14:textId="77777777" w:rsidTr="006512E0">
        <w:trPr>
          <w:trHeight w:val="294"/>
        </w:trPr>
        <w:tc>
          <w:tcPr>
            <w:tcW w:w="2155" w:type="dxa"/>
          </w:tcPr>
          <w:p w14:paraId="084EB558" w14:textId="1943B241" w:rsidR="00ED638F" w:rsidRPr="00A45505" w:rsidRDefault="00ED638F" w:rsidP="00ED638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45505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   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3</w:t>
            </w:r>
            <w:r w:rsidRPr="00A45505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fractions</w:t>
            </w:r>
          </w:p>
        </w:tc>
        <w:tc>
          <w:tcPr>
            <w:tcW w:w="1800" w:type="dxa"/>
          </w:tcPr>
          <w:p w14:paraId="4E8FAA23" w14:textId="4047F65A" w:rsidR="00ED638F" w:rsidRPr="00A45505" w:rsidRDefault="00ED638F" w:rsidP="00ED638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19/139 patients</w:t>
            </w:r>
          </w:p>
        </w:tc>
      </w:tr>
      <w:tr w:rsidR="00ED638F" w:rsidRPr="00A45505" w14:paraId="2E3A51FA" w14:textId="77777777" w:rsidTr="006512E0">
        <w:trPr>
          <w:trHeight w:val="294"/>
        </w:trPr>
        <w:tc>
          <w:tcPr>
            <w:tcW w:w="2155" w:type="dxa"/>
          </w:tcPr>
          <w:p w14:paraId="6D2C2477" w14:textId="2B160AF5" w:rsidR="00ED638F" w:rsidRPr="00A45505" w:rsidRDefault="00ED638F" w:rsidP="00ED638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45505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   5 fractions</w:t>
            </w:r>
          </w:p>
        </w:tc>
        <w:tc>
          <w:tcPr>
            <w:tcW w:w="1800" w:type="dxa"/>
          </w:tcPr>
          <w:p w14:paraId="517FC877" w14:textId="7D169A26" w:rsidR="00ED638F" w:rsidRPr="00A45505" w:rsidRDefault="00ED638F" w:rsidP="00ED638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41/139 patients</w:t>
            </w:r>
          </w:p>
        </w:tc>
      </w:tr>
    </w:tbl>
    <w:p w14:paraId="5D7D8F23" w14:textId="77777777" w:rsidR="006512E0" w:rsidRDefault="006512E0" w:rsidP="00F6655C"/>
    <w:p w14:paraId="3F45BBA8" w14:textId="77777777" w:rsidR="00F6655C" w:rsidRDefault="00F6655C" w:rsidP="00F6655C"/>
    <w:p w14:paraId="713CF32C" w14:textId="77777777" w:rsidR="00F6655C" w:rsidRDefault="00F6655C" w:rsidP="00F6655C"/>
    <w:p w14:paraId="4A49C257" w14:textId="77777777" w:rsidR="00F6655C" w:rsidRPr="00737EFA" w:rsidRDefault="00F6655C" w:rsidP="00F6655C"/>
    <w:p w14:paraId="51BCA49B" w14:textId="77777777" w:rsidR="00F6655C" w:rsidRPr="00F6655C" w:rsidRDefault="00F6655C" w:rsidP="00F6655C"/>
    <w:p w14:paraId="23EA7209" w14:textId="77777777" w:rsidR="00D331A9" w:rsidRDefault="00D331A9"/>
    <w:p w14:paraId="6CECE701" w14:textId="77777777" w:rsidR="00F6655C" w:rsidRDefault="00F6655C"/>
    <w:p w14:paraId="3A6788F2" w14:textId="77777777" w:rsidR="006512E0" w:rsidRDefault="006512E0" w:rsidP="00F6655C">
      <w:pPr>
        <w:jc w:val="center"/>
      </w:pPr>
    </w:p>
    <w:p w14:paraId="08DE9057" w14:textId="77777777" w:rsidR="006512E0" w:rsidRDefault="006512E0" w:rsidP="00F6655C">
      <w:pPr>
        <w:jc w:val="center"/>
      </w:pPr>
    </w:p>
    <w:p w14:paraId="149FA803" w14:textId="77777777" w:rsidR="006512E0" w:rsidRDefault="006512E0" w:rsidP="00F6655C">
      <w:pPr>
        <w:jc w:val="center"/>
      </w:pPr>
    </w:p>
    <w:p w14:paraId="4EF84AEC" w14:textId="77777777" w:rsidR="006512E0" w:rsidRDefault="006512E0" w:rsidP="00F6655C">
      <w:pPr>
        <w:jc w:val="center"/>
      </w:pPr>
    </w:p>
    <w:p w14:paraId="2A78E1A9" w14:textId="77777777" w:rsidR="006512E0" w:rsidRDefault="006512E0" w:rsidP="00F6655C">
      <w:pPr>
        <w:jc w:val="center"/>
      </w:pPr>
    </w:p>
    <w:p w14:paraId="16CAA6F1" w14:textId="77777777" w:rsidR="006512E0" w:rsidRDefault="006512E0" w:rsidP="00F6655C">
      <w:pPr>
        <w:jc w:val="center"/>
      </w:pPr>
    </w:p>
    <w:p w14:paraId="1571AD1E" w14:textId="77777777" w:rsidR="006512E0" w:rsidRDefault="006512E0" w:rsidP="00F6655C">
      <w:pPr>
        <w:jc w:val="center"/>
      </w:pPr>
    </w:p>
    <w:p w14:paraId="53083BD3" w14:textId="77777777" w:rsidR="006512E0" w:rsidRDefault="006512E0" w:rsidP="00F6655C">
      <w:pPr>
        <w:jc w:val="center"/>
      </w:pPr>
    </w:p>
    <w:p w14:paraId="5D53677F" w14:textId="77777777" w:rsidR="006512E0" w:rsidRDefault="006512E0" w:rsidP="00F6655C">
      <w:pPr>
        <w:jc w:val="center"/>
      </w:pPr>
    </w:p>
    <w:p w14:paraId="669F42DE" w14:textId="77777777" w:rsidR="006512E0" w:rsidRDefault="006512E0" w:rsidP="00F6655C">
      <w:pPr>
        <w:jc w:val="center"/>
      </w:pPr>
    </w:p>
    <w:p w14:paraId="386F8134" w14:textId="77777777" w:rsidR="006512E0" w:rsidRDefault="006512E0" w:rsidP="00F6655C">
      <w:pPr>
        <w:jc w:val="center"/>
      </w:pPr>
    </w:p>
    <w:p w14:paraId="6170C41F" w14:textId="77777777" w:rsidR="006512E0" w:rsidRDefault="006512E0" w:rsidP="00F6655C">
      <w:pPr>
        <w:jc w:val="center"/>
      </w:pPr>
    </w:p>
    <w:p w14:paraId="44D8B47B" w14:textId="6FC38498" w:rsidR="00DD109F" w:rsidRDefault="00DD109F">
      <w:r>
        <w:br w:type="page"/>
      </w:r>
    </w:p>
    <w:p w14:paraId="3AC2A445" w14:textId="77777777" w:rsidR="00331628" w:rsidRDefault="00331628" w:rsidP="00F6655C">
      <w:pPr>
        <w:jc w:val="center"/>
      </w:pPr>
    </w:p>
    <w:p w14:paraId="6E19068A" w14:textId="3957E70C" w:rsidR="00CC4B71" w:rsidRPr="00400660" w:rsidRDefault="00CC4B71" w:rsidP="00CC4B71">
      <w:pPr>
        <w:pStyle w:val="Caption"/>
        <w:spacing w:after="100"/>
        <w:jc w:val="center"/>
        <w:rPr>
          <w:noProof/>
          <w:sz w:val="20"/>
          <w:szCs w:val="20"/>
        </w:rPr>
      </w:pPr>
      <w:r w:rsidRPr="00E36B66">
        <w:rPr>
          <w:rFonts w:hint="eastAsia"/>
          <w:noProof/>
          <w:sz w:val="20"/>
          <w:szCs w:val="20"/>
        </w:rPr>
        <w:t xml:space="preserve">Table </w:t>
      </w:r>
      <w:r>
        <w:rPr>
          <w:noProof/>
          <w:sz w:val="20"/>
          <w:szCs w:val="20"/>
        </w:rPr>
        <w:t>S2</w:t>
      </w:r>
      <w:r w:rsidRPr="00E36B66">
        <w:rPr>
          <w:rFonts w:hint="eastAsia"/>
          <w:noProof/>
          <w:sz w:val="20"/>
          <w:szCs w:val="20"/>
        </w:rPr>
        <w:t>.</w:t>
      </w:r>
      <w:r w:rsidRPr="003821CD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A </w:t>
      </w:r>
      <w:r>
        <w:t>s</w:t>
      </w:r>
      <w:r w:rsidRPr="000C2892">
        <w:t xml:space="preserve">ummary of </w:t>
      </w:r>
      <w:r>
        <w:t xml:space="preserve">T1+C (SPGR) acquisition parameters </w:t>
      </w:r>
    </w:p>
    <w:p w14:paraId="13B46033" w14:textId="131FAB3C" w:rsidR="00DD109F" w:rsidRDefault="008F196A" w:rsidP="00F6655C">
      <w:pPr>
        <w:jc w:val="center"/>
      </w:pPr>
      <w:r>
        <w:rPr>
          <w:noProof/>
        </w:rPr>
        <w:drawing>
          <wp:inline distT="0" distB="0" distL="0" distR="0" wp14:anchorId="40F8E5DA" wp14:editId="210E6BB8">
            <wp:extent cx="5972175" cy="7715250"/>
            <wp:effectExtent l="0" t="0" r="9525" b="0"/>
            <wp:docPr id="2075979884" name="Picture 1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5979884" name="Picture 1" descr="A screenshot of a computer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72175" cy="7715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A62A01" w14:textId="4F5A6ABF" w:rsidR="008F196A" w:rsidRDefault="008F196A" w:rsidP="00F6655C">
      <w:pPr>
        <w:jc w:val="center"/>
      </w:pPr>
      <w:r>
        <w:rPr>
          <w:noProof/>
        </w:rPr>
        <w:lastRenderedPageBreak/>
        <w:drawing>
          <wp:inline distT="0" distB="0" distL="0" distR="0" wp14:anchorId="5ABE0A96" wp14:editId="313F9093">
            <wp:extent cx="5934075" cy="2266950"/>
            <wp:effectExtent l="0" t="0" r="9525" b="0"/>
            <wp:docPr id="133366443" name="Picture 1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366443" name="Picture 1" descr="A screenshot of a computer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34075" cy="2266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FBABE2" w14:textId="2476C9B1" w:rsidR="00DD109F" w:rsidRDefault="00182E02" w:rsidP="00363402">
      <w:r>
        <w:br w:type="page"/>
      </w:r>
    </w:p>
    <w:p w14:paraId="0C24903B" w14:textId="30FD84DB" w:rsidR="00F6655C" w:rsidRDefault="00F6655C" w:rsidP="00F6655C">
      <w:pPr>
        <w:jc w:val="center"/>
      </w:pPr>
      <w:r w:rsidRPr="00F6655C">
        <w:rPr>
          <w:noProof/>
        </w:rPr>
        <w:lastRenderedPageBreak/>
        <w:drawing>
          <wp:inline distT="0" distB="0" distL="0" distR="0" wp14:anchorId="1B967AE5" wp14:editId="4F62F0B9">
            <wp:extent cx="3001986" cy="2728570"/>
            <wp:effectExtent l="0" t="0" r="8255" b="0"/>
            <wp:docPr id="3" name="Picture 2" descr="A graph with blue bar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9D39AD43-9939-4E58-5EDA-0C5CED347E0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A graph with blue bars&#10;&#10;AI-generated content may be incorrect.">
                      <a:extLst>
                        <a:ext uri="{FF2B5EF4-FFF2-40B4-BE49-F238E27FC236}">
                          <a16:creationId xmlns:a16="http://schemas.microsoft.com/office/drawing/2014/main" id="{9D39AD43-9939-4E58-5EDA-0C5CED347E0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rcRect l="7371" t="5778" r="12011" b="19137"/>
                    <a:stretch>
                      <a:fillRect/>
                    </a:stretch>
                  </pic:blipFill>
                  <pic:spPr>
                    <a:xfrm>
                      <a:off x="0" y="0"/>
                      <a:ext cx="3010973" cy="27367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9DDAC0" w14:textId="56D9C902" w:rsidR="00EB3E3E" w:rsidRPr="00400660" w:rsidRDefault="00EB3E3E" w:rsidP="00EB3E3E">
      <w:pPr>
        <w:pStyle w:val="Caption"/>
        <w:spacing w:after="100"/>
        <w:jc w:val="center"/>
        <w:rPr>
          <w:noProof/>
          <w:sz w:val="20"/>
          <w:szCs w:val="20"/>
        </w:rPr>
      </w:pPr>
      <w:r w:rsidRPr="00E36B66">
        <w:rPr>
          <w:rFonts w:hint="eastAsia"/>
          <w:noProof/>
          <w:sz w:val="20"/>
          <w:szCs w:val="20"/>
        </w:rPr>
        <w:t xml:space="preserve">Table </w:t>
      </w:r>
      <w:r>
        <w:rPr>
          <w:noProof/>
          <w:sz w:val="20"/>
          <w:szCs w:val="20"/>
        </w:rPr>
        <w:t>S</w:t>
      </w:r>
      <w:r>
        <w:rPr>
          <w:noProof/>
          <w:sz w:val="20"/>
          <w:szCs w:val="20"/>
        </w:rPr>
        <w:t>1</w:t>
      </w:r>
      <w:r w:rsidRPr="00E36B66">
        <w:rPr>
          <w:rFonts w:hint="eastAsia"/>
          <w:noProof/>
          <w:sz w:val="20"/>
          <w:szCs w:val="20"/>
        </w:rPr>
        <w:t>.</w:t>
      </w:r>
      <w:r w:rsidRPr="003821CD">
        <w:rPr>
          <w:sz w:val="20"/>
          <w:szCs w:val="20"/>
        </w:rPr>
        <w:t xml:space="preserve"> </w:t>
      </w:r>
      <w:r>
        <w:rPr>
          <w:sz w:val="20"/>
          <w:szCs w:val="20"/>
        </w:rPr>
        <w:t>PTV mean dose difference histogram of all 19 test patients</w:t>
      </w:r>
    </w:p>
    <w:p w14:paraId="1A51B2E0" w14:textId="77777777" w:rsidR="00363402" w:rsidRDefault="00363402" w:rsidP="00F6655C">
      <w:pPr>
        <w:jc w:val="center"/>
      </w:pPr>
    </w:p>
    <w:sectPr w:rsidR="00363402" w:rsidSect="00EA2384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 UI Light">
    <w:panose1 w:val="020B0502040204020203"/>
    <w:charset w:val="86"/>
    <w:family w:val="swiss"/>
    <w:pitch w:val="variable"/>
    <w:sig w:usb0="80000287" w:usb1="2ACF0010" w:usb2="00000016" w:usb3="00000000" w:csb0="0004001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31A9"/>
    <w:rsid w:val="000329D1"/>
    <w:rsid w:val="001430C1"/>
    <w:rsid w:val="00182E02"/>
    <w:rsid w:val="00226994"/>
    <w:rsid w:val="00331628"/>
    <w:rsid w:val="00363402"/>
    <w:rsid w:val="00400660"/>
    <w:rsid w:val="00425F2B"/>
    <w:rsid w:val="004664A0"/>
    <w:rsid w:val="00494446"/>
    <w:rsid w:val="004B0B7F"/>
    <w:rsid w:val="00533197"/>
    <w:rsid w:val="005C181F"/>
    <w:rsid w:val="005E437B"/>
    <w:rsid w:val="006378D1"/>
    <w:rsid w:val="006512E0"/>
    <w:rsid w:val="0074490A"/>
    <w:rsid w:val="008D653A"/>
    <w:rsid w:val="008F196A"/>
    <w:rsid w:val="00B1651E"/>
    <w:rsid w:val="00CC4B71"/>
    <w:rsid w:val="00CC5612"/>
    <w:rsid w:val="00D331A9"/>
    <w:rsid w:val="00D35F39"/>
    <w:rsid w:val="00D72182"/>
    <w:rsid w:val="00DD109F"/>
    <w:rsid w:val="00E13BDD"/>
    <w:rsid w:val="00EA2384"/>
    <w:rsid w:val="00EB3E3E"/>
    <w:rsid w:val="00ED535F"/>
    <w:rsid w:val="00ED638F"/>
    <w:rsid w:val="00F6655C"/>
    <w:rsid w:val="00FF2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D553DF"/>
  <w15:chartTrackingRefBased/>
  <w15:docId w15:val="{17466C15-9F28-DE4D-ACE5-857DDBC342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A2384"/>
    <w:pPr>
      <w:spacing w:line="360" w:lineRule="auto"/>
      <w:outlineLvl w:val="0"/>
    </w:pPr>
    <w:rPr>
      <w:rFonts w:ascii="Times New Roman" w:eastAsia="SimSun" w:hAnsi="Times New Roman" w:cs="Times New Roman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331A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331A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331A9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EA2384"/>
    <w:rPr>
      <w:rFonts w:ascii="Times New Roman" w:eastAsia="SimSun" w:hAnsi="Times New Roman" w:cs="Times New Roman"/>
      <w:b/>
      <w:bCs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F6655C"/>
    <w:pPr>
      <w:spacing w:after="200" w:afterAutospacing="1"/>
    </w:pPr>
    <w:rPr>
      <w:rFonts w:ascii="Times New Roman" w:eastAsia="Microsoft YaHei UI Light" w:hAnsi="Times New Roman" w:cs="Times New Roman"/>
      <w:i/>
      <w:iCs/>
      <w:color w:val="44546A" w:themeColor="text2"/>
      <w:sz w:val="18"/>
      <w:szCs w:val="18"/>
    </w:rPr>
  </w:style>
  <w:style w:type="table" w:styleId="GridTable1Light">
    <w:name w:val="Grid Table 1 Light"/>
    <w:basedOn w:val="TableNormal"/>
    <w:uiPriority w:val="46"/>
    <w:rsid w:val="00F6655C"/>
    <w:pPr>
      <w:spacing w:afterAutospacing="1"/>
    </w:pPr>
    <w:rPr>
      <w:rFonts w:ascii="Times New Roman" w:eastAsia="Microsoft YaHei UI Light" w:hAnsi="Times New Roman" w:cs="Times New Roman"/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4</Pages>
  <Words>110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tong Zhao</dc:creator>
  <cp:keywords/>
  <dc:description/>
  <cp:lastModifiedBy>Chunhao Wang</cp:lastModifiedBy>
  <cp:revision>15</cp:revision>
  <dcterms:created xsi:type="dcterms:W3CDTF">2024-06-09T02:14:00Z</dcterms:created>
  <dcterms:modified xsi:type="dcterms:W3CDTF">2025-06-24T14:32:00Z</dcterms:modified>
</cp:coreProperties>
</file>